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82021" w14:textId="68802C7B" w:rsidR="003B7A81" w:rsidRPr="002B3CBE" w:rsidRDefault="003B7A81" w:rsidP="0045267A">
      <w:pPr>
        <w:rPr>
          <w:rFonts w:ascii="Times New Roman" w:hAnsi="Times New Roman" w:cs="Times New Roman"/>
          <w:lang w:val="en-GB"/>
        </w:rPr>
      </w:pPr>
      <w:r w:rsidRPr="002B3CBE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2F2A88">
        <w:rPr>
          <w:rFonts w:ascii="Times New Roman" w:hAnsi="Times New Roman" w:cs="Times New Roman"/>
          <w:b/>
          <w:bCs/>
          <w:lang w:val="en-GB"/>
        </w:rPr>
        <w:t>2</w:t>
      </w:r>
      <w:r w:rsidRPr="002B3CBE">
        <w:rPr>
          <w:rFonts w:ascii="Times New Roman" w:hAnsi="Times New Roman" w:cs="Times New Roman"/>
          <w:b/>
          <w:bCs/>
          <w:lang w:val="en-GB"/>
        </w:rPr>
        <w:t>.</w:t>
      </w:r>
      <w:r w:rsidRPr="002B3CBE">
        <w:rPr>
          <w:rFonts w:ascii="Times New Roman" w:hAnsi="Times New Roman" w:cs="Times New Roman"/>
          <w:lang w:val="en-GB"/>
        </w:rPr>
        <w:t xml:space="preserve"> The Joanna Briggs Institute critical appraisal checklist. </w:t>
      </w:r>
    </w:p>
    <w:tbl>
      <w:tblPr>
        <w:tblStyle w:val="TableGrid"/>
        <w:tblW w:w="16292" w:type="dxa"/>
        <w:jc w:val="center"/>
        <w:tblLook w:val="04A0" w:firstRow="1" w:lastRow="0" w:firstColumn="1" w:lastColumn="0" w:noHBand="0" w:noVBand="1"/>
      </w:tblPr>
      <w:tblGrid>
        <w:gridCol w:w="2783"/>
        <w:gridCol w:w="1681"/>
        <w:gridCol w:w="1682"/>
        <w:gridCol w:w="1820"/>
        <w:gridCol w:w="1682"/>
        <w:gridCol w:w="1286"/>
        <w:gridCol w:w="1551"/>
        <w:gridCol w:w="1585"/>
        <w:gridCol w:w="1239"/>
        <w:gridCol w:w="983"/>
      </w:tblGrid>
      <w:tr w:rsidR="003B7A81" w:rsidRPr="003E6C04" w14:paraId="23F489B3" w14:textId="77777777" w:rsidTr="00C2564C">
        <w:trPr>
          <w:jc w:val="center"/>
        </w:trPr>
        <w:tc>
          <w:tcPr>
            <w:tcW w:w="2783" w:type="dxa"/>
          </w:tcPr>
          <w:p w14:paraId="2EE56AB4" w14:textId="77777777" w:rsidR="003B7A81" w:rsidRPr="003E6C04" w:rsidRDefault="003B7A81" w:rsidP="00A520ED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6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681" w:type="dxa"/>
          </w:tcPr>
          <w:p w14:paraId="323B57A1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6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 the criteria for inclusion clearly defined?</w:t>
            </w:r>
          </w:p>
        </w:tc>
        <w:tc>
          <w:tcPr>
            <w:tcW w:w="1682" w:type="dxa"/>
          </w:tcPr>
          <w:p w14:paraId="299D85F8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6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 the subjects and the setting described in detail?</w:t>
            </w:r>
          </w:p>
        </w:tc>
        <w:tc>
          <w:tcPr>
            <w:tcW w:w="1820" w:type="dxa"/>
          </w:tcPr>
          <w:p w14:paraId="1B2943B4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6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s the exposure measured in a valid and reliable way?</w:t>
            </w:r>
          </w:p>
        </w:tc>
        <w:tc>
          <w:tcPr>
            <w:tcW w:w="1682" w:type="dxa"/>
          </w:tcPr>
          <w:p w14:paraId="1917043E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6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 objective, standard criteria used for measurement of the condition?</w:t>
            </w:r>
          </w:p>
        </w:tc>
        <w:tc>
          <w:tcPr>
            <w:tcW w:w="1286" w:type="dxa"/>
          </w:tcPr>
          <w:p w14:paraId="230A8CAD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3E6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3E6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founding factors identified?</w:t>
            </w:r>
          </w:p>
        </w:tc>
        <w:tc>
          <w:tcPr>
            <w:tcW w:w="1551" w:type="dxa"/>
          </w:tcPr>
          <w:p w14:paraId="66C38DA1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6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 strategies to deal with confounding factors stated?</w:t>
            </w:r>
          </w:p>
        </w:tc>
        <w:tc>
          <w:tcPr>
            <w:tcW w:w="1585" w:type="dxa"/>
          </w:tcPr>
          <w:p w14:paraId="771D4FF2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6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 the outcomes measured in a valid and reliable way?</w:t>
            </w:r>
          </w:p>
        </w:tc>
        <w:tc>
          <w:tcPr>
            <w:tcW w:w="1239" w:type="dxa"/>
          </w:tcPr>
          <w:p w14:paraId="3A90FDC9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6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s appropriate statistical analysis used?</w:t>
            </w:r>
          </w:p>
        </w:tc>
        <w:tc>
          <w:tcPr>
            <w:tcW w:w="983" w:type="dxa"/>
          </w:tcPr>
          <w:p w14:paraId="6764E00F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6C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isk of bias</w:t>
            </w:r>
          </w:p>
        </w:tc>
      </w:tr>
      <w:tr w:rsidR="003B7A81" w:rsidRPr="003E6C04" w14:paraId="2EC85D4F" w14:textId="77777777" w:rsidTr="00C2564C">
        <w:trPr>
          <w:trHeight w:val="232"/>
          <w:jc w:val="center"/>
        </w:trPr>
        <w:tc>
          <w:tcPr>
            <w:tcW w:w="2783" w:type="dxa"/>
            <w:vAlign w:val="center"/>
          </w:tcPr>
          <w:p w14:paraId="7753613B" w14:textId="77777777" w:rsidR="003B7A81" w:rsidRPr="003E6C04" w:rsidRDefault="003B7A81" w:rsidP="00A520ED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 (Abou-Saleh et al., 1998)</w:t>
            </w:r>
          </w:p>
        </w:tc>
        <w:tc>
          <w:tcPr>
            <w:tcW w:w="1681" w:type="dxa"/>
          </w:tcPr>
          <w:p w14:paraId="54C60008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682" w:type="dxa"/>
          </w:tcPr>
          <w:p w14:paraId="4AFC0673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820" w:type="dxa"/>
          </w:tcPr>
          <w:p w14:paraId="419057EC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5989D306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6" w:type="dxa"/>
          </w:tcPr>
          <w:p w14:paraId="1771624D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1" w:type="dxa"/>
          </w:tcPr>
          <w:p w14:paraId="73D4E4A2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85" w:type="dxa"/>
          </w:tcPr>
          <w:p w14:paraId="495411B0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9" w:type="dxa"/>
          </w:tcPr>
          <w:p w14:paraId="39376A13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</w:tcPr>
          <w:p w14:paraId="1DED2C47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3B7A81" w:rsidRPr="003E6C04" w14:paraId="09A6059A" w14:textId="77777777" w:rsidTr="00C2564C">
        <w:trPr>
          <w:jc w:val="center"/>
        </w:trPr>
        <w:tc>
          <w:tcPr>
            <w:tcW w:w="2783" w:type="dxa"/>
            <w:vAlign w:val="center"/>
          </w:tcPr>
          <w:p w14:paraId="57B07E68" w14:textId="77777777" w:rsidR="003B7A81" w:rsidRPr="003E6C04" w:rsidRDefault="003B7A81" w:rsidP="0064443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(Maes et al., 1998)</w:t>
            </w:r>
          </w:p>
        </w:tc>
        <w:tc>
          <w:tcPr>
            <w:tcW w:w="1681" w:type="dxa"/>
          </w:tcPr>
          <w:p w14:paraId="28EE4C66" w14:textId="77777777" w:rsidR="003B7A81" w:rsidRPr="003E6C04" w:rsidRDefault="003B7A81" w:rsidP="0064443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58F5BF1E" w14:textId="77777777" w:rsidR="003B7A81" w:rsidRPr="003E6C04" w:rsidRDefault="003B7A81" w:rsidP="0064443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20" w:type="dxa"/>
          </w:tcPr>
          <w:p w14:paraId="66B1C879" w14:textId="77777777" w:rsidR="003B7A81" w:rsidRPr="003E6C04" w:rsidRDefault="003B7A81" w:rsidP="0064443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4D64BD59" w14:textId="77777777" w:rsidR="003B7A81" w:rsidRPr="003E6C04" w:rsidRDefault="003B7A81" w:rsidP="0064443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6" w:type="dxa"/>
          </w:tcPr>
          <w:p w14:paraId="2CC0CEAF" w14:textId="77777777" w:rsidR="003B7A81" w:rsidRPr="003E6C04" w:rsidRDefault="003B7A81" w:rsidP="0064443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1" w:type="dxa"/>
          </w:tcPr>
          <w:p w14:paraId="7BC5D0C2" w14:textId="77777777" w:rsidR="003B7A81" w:rsidRPr="003E6C04" w:rsidRDefault="003B7A81" w:rsidP="0064443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85" w:type="dxa"/>
          </w:tcPr>
          <w:p w14:paraId="6EE6A3BA" w14:textId="77777777" w:rsidR="003B7A81" w:rsidRPr="003E6C04" w:rsidRDefault="003B7A81" w:rsidP="0064443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9" w:type="dxa"/>
          </w:tcPr>
          <w:p w14:paraId="2123FD26" w14:textId="77777777" w:rsidR="003B7A81" w:rsidRPr="003E6C04" w:rsidRDefault="003B7A81" w:rsidP="0064443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</w:tcPr>
          <w:p w14:paraId="7CB367E7" w14:textId="77777777" w:rsidR="003B7A81" w:rsidRPr="003E6C04" w:rsidRDefault="003B7A81" w:rsidP="0064443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3B7A81" w:rsidRPr="003E6C04" w14:paraId="6FFA022B" w14:textId="77777777" w:rsidTr="00C2564C">
        <w:trPr>
          <w:jc w:val="center"/>
        </w:trPr>
        <w:tc>
          <w:tcPr>
            <w:tcW w:w="2783" w:type="dxa"/>
            <w:vAlign w:val="center"/>
          </w:tcPr>
          <w:p w14:paraId="4131A203" w14:textId="77777777" w:rsidR="003B7A81" w:rsidRPr="003E6C04" w:rsidRDefault="003B7A81" w:rsidP="00A520ED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(Mauri et al., 1998)</w:t>
            </w:r>
          </w:p>
        </w:tc>
        <w:tc>
          <w:tcPr>
            <w:tcW w:w="1681" w:type="dxa"/>
          </w:tcPr>
          <w:p w14:paraId="2821285B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1B15E7AE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20" w:type="dxa"/>
          </w:tcPr>
          <w:p w14:paraId="3265AFAA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0210E21B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6" w:type="dxa"/>
          </w:tcPr>
          <w:p w14:paraId="5CBED503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1" w:type="dxa"/>
          </w:tcPr>
          <w:p w14:paraId="1FFEBE91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85" w:type="dxa"/>
          </w:tcPr>
          <w:p w14:paraId="0AE18F6E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9" w:type="dxa"/>
          </w:tcPr>
          <w:p w14:paraId="0A481EC5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</w:tcPr>
          <w:p w14:paraId="0BD11AB3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3B7A81" w:rsidRPr="003E6C04" w14:paraId="3BB94779" w14:textId="77777777" w:rsidTr="00C2564C">
        <w:trPr>
          <w:jc w:val="center"/>
        </w:trPr>
        <w:tc>
          <w:tcPr>
            <w:tcW w:w="2783" w:type="dxa"/>
            <w:vAlign w:val="center"/>
          </w:tcPr>
          <w:p w14:paraId="65320DDA" w14:textId="77777777" w:rsidR="003B7A81" w:rsidRPr="003E6C04" w:rsidRDefault="003B7A81" w:rsidP="00A520ED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(Mitani et al., 2006)</w:t>
            </w:r>
          </w:p>
        </w:tc>
        <w:tc>
          <w:tcPr>
            <w:tcW w:w="1681" w:type="dxa"/>
          </w:tcPr>
          <w:p w14:paraId="4C4A4321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57FE2825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820" w:type="dxa"/>
          </w:tcPr>
          <w:p w14:paraId="4C570781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41C7C790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6" w:type="dxa"/>
          </w:tcPr>
          <w:p w14:paraId="283FC824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1" w:type="dxa"/>
          </w:tcPr>
          <w:p w14:paraId="31EDC4FA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85" w:type="dxa"/>
          </w:tcPr>
          <w:p w14:paraId="09AA71A2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9" w:type="dxa"/>
          </w:tcPr>
          <w:p w14:paraId="6AD5F9EA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</w:tcPr>
          <w:p w14:paraId="2DE16A57" w14:textId="77777777" w:rsidR="003B7A81" w:rsidRPr="003E6C04" w:rsidRDefault="003B7A81" w:rsidP="00A520E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3B7A81" w:rsidRPr="003E6C04" w14:paraId="288D83AA" w14:textId="77777777" w:rsidTr="00C2564C">
        <w:trPr>
          <w:jc w:val="center"/>
        </w:trPr>
        <w:tc>
          <w:tcPr>
            <w:tcW w:w="2783" w:type="dxa"/>
            <w:vAlign w:val="center"/>
          </w:tcPr>
          <w:p w14:paraId="4DF7CBD1" w14:textId="77777777" w:rsidR="003B7A81" w:rsidRPr="003E6C04" w:rsidRDefault="003B7A81" w:rsidP="003A653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(Pinto et al., 2012)</w:t>
            </w:r>
          </w:p>
        </w:tc>
        <w:tc>
          <w:tcPr>
            <w:tcW w:w="1681" w:type="dxa"/>
          </w:tcPr>
          <w:p w14:paraId="3652E91E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25C5F5B9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20" w:type="dxa"/>
          </w:tcPr>
          <w:p w14:paraId="36707B2C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14320CF8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6" w:type="dxa"/>
          </w:tcPr>
          <w:p w14:paraId="5F285298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1" w:type="dxa"/>
          </w:tcPr>
          <w:p w14:paraId="28F57C85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85" w:type="dxa"/>
          </w:tcPr>
          <w:p w14:paraId="6CB6B1FC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9" w:type="dxa"/>
          </w:tcPr>
          <w:p w14:paraId="37D70F2D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</w:tcPr>
          <w:p w14:paraId="506E0A49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3B7A81" w:rsidRPr="003E6C04" w14:paraId="31E0EE40" w14:textId="77777777" w:rsidTr="00C2564C">
        <w:trPr>
          <w:jc w:val="center"/>
        </w:trPr>
        <w:tc>
          <w:tcPr>
            <w:tcW w:w="2783" w:type="dxa"/>
            <w:vAlign w:val="center"/>
          </w:tcPr>
          <w:p w14:paraId="5800CEDF" w14:textId="77777777" w:rsidR="003B7A81" w:rsidRPr="003E6C04" w:rsidRDefault="003B7A81" w:rsidP="003A653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 (Canpolat et al., 2014)</w:t>
            </w:r>
          </w:p>
        </w:tc>
        <w:tc>
          <w:tcPr>
            <w:tcW w:w="1681" w:type="dxa"/>
          </w:tcPr>
          <w:p w14:paraId="320D311B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3F21A875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20" w:type="dxa"/>
          </w:tcPr>
          <w:p w14:paraId="09486D92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3AA01E15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6" w:type="dxa"/>
          </w:tcPr>
          <w:p w14:paraId="2BAECD45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1" w:type="dxa"/>
          </w:tcPr>
          <w:p w14:paraId="6C058809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85" w:type="dxa"/>
          </w:tcPr>
          <w:p w14:paraId="2B40B569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9" w:type="dxa"/>
          </w:tcPr>
          <w:p w14:paraId="6C7C4599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</w:tcPr>
          <w:p w14:paraId="7686F138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3B7A81" w:rsidRPr="003E6C04" w14:paraId="47950FD6" w14:textId="77777777" w:rsidTr="00C2564C">
        <w:trPr>
          <w:jc w:val="center"/>
        </w:trPr>
        <w:tc>
          <w:tcPr>
            <w:tcW w:w="2783" w:type="dxa"/>
            <w:vAlign w:val="center"/>
          </w:tcPr>
          <w:p w14:paraId="1D20DF4D" w14:textId="77777777" w:rsidR="003B7A81" w:rsidRPr="003E6C04" w:rsidRDefault="003B7A81" w:rsidP="003A653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(Baranyi et al., 2015)</w:t>
            </w:r>
          </w:p>
        </w:tc>
        <w:tc>
          <w:tcPr>
            <w:tcW w:w="1681" w:type="dxa"/>
          </w:tcPr>
          <w:p w14:paraId="11233C7B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0FD3F44F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20" w:type="dxa"/>
          </w:tcPr>
          <w:p w14:paraId="515021F6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0A33BB1A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6" w:type="dxa"/>
          </w:tcPr>
          <w:p w14:paraId="7D9D9B06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1" w:type="dxa"/>
          </w:tcPr>
          <w:p w14:paraId="2251396E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85" w:type="dxa"/>
          </w:tcPr>
          <w:p w14:paraId="2114FB5E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9" w:type="dxa"/>
          </w:tcPr>
          <w:p w14:paraId="3CFC06C9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</w:tcPr>
          <w:p w14:paraId="2B9D2B5B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3B7A81" w:rsidRPr="003E6C04" w14:paraId="3D5A588F" w14:textId="77777777" w:rsidTr="00C2564C">
        <w:trPr>
          <w:jc w:val="center"/>
        </w:trPr>
        <w:tc>
          <w:tcPr>
            <w:tcW w:w="2783" w:type="dxa"/>
            <w:vAlign w:val="center"/>
          </w:tcPr>
          <w:p w14:paraId="3C8D4D0C" w14:textId="77777777" w:rsidR="003B7A81" w:rsidRPr="003E6C04" w:rsidRDefault="003B7A81" w:rsidP="003A653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(Woo et al., 2015)</w:t>
            </w:r>
          </w:p>
        </w:tc>
        <w:tc>
          <w:tcPr>
            <w:tcW w:w="1681" w:type="dxa"/>
          </w:tcPr>
          <w:p w14:paraId="13D1AA11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6D760672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20" w:type="dxa"/>
          </w:tcPr>
          <w:p w14:paraId="63E22D10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76E79D25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6" w:type="dxa"/>
          </w:tcPr>
          <w:p w14:paraId="2E848895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1" w:type="dxa"/>
          </w:tcPr>
          <w:p w14:paraId="2D788496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85" w:type="dxa"/>
          </w:tcPr>
          <w:p w14:paraId="03833AC6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9" w:type="dxa"/>
          </w:tcPr>
          <w:p w14:paraId="5C726DF5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</w:tcPr>
          <w:p w14:paraId="2CF13A67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3B7A81" w:rsidRPr="003E6C04" w14:paraId="186C1AA0" w14:textId="77777777" w:rsidTr="00C2564C">
        <w:trPr>
          <w:jc w:val="center"/>
        </w:trPr>
        <w:tc>
          <w:tcPr>
            <w:tcW w:w="2783" w:type="dxa"/>
            <w:vAlign w:val="center"/>
          </w:tcPr>
          <w:p w14:paraId="4E04494E" w14:textId="77777777" w:rsidR="003B7A81" w:rsidRPr="003E6C04" w:rsidRDefault="003B7A81" w:rsidP="003A653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 (Yoshimi et al., 2016)</w:t>
            </w:r>
          </w:p>
        </w:tc>
        <w:tc>
          <w:tcPr>
            <w:tcW w:w="1681" w:type="dxa"/>
          </w:tcPr>
          <w:p w14:paraId="157D09A2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78E74C96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20" w:type="dxa"/>
          </w:tcPr>
          <w:p w14:paraId="5C72144C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1F81808D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6" w:type="dxa"/>
          </w:tcPr>
          <w:p w14:paraId="462D6C00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1" w:type="dxa"/>
          </w:tcPr>
          <w:p w14:paraId="5795207A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85" w:type="dxa"/>
          </w:tcPr>
          <w:p w14:paraId="0F0BD86B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9" w:type="dxa"/>
          </w:tcPr>
          <w:p w14:paraId="547A2A28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</w:tcPr>
          <w:p w14:paraId="6DB01D97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3B7A81" w:rsidRPr="003E6C04" w14:paraId="3619E1CA" w14:textId="77777777" w:rsidTr="00C2564C">
        <w:trPr>
          <w:jc w:val="center"/>
        </w:trPr>
        <w:tc>
          <w:tcPr>
            <w:tcW w:w="2783" w:type="dxa"/>
            <w:vAlign w:val="center"/>
          </w:tcPr>
          <w:p w14:paraId="06462DD7" w14:textId="77777777" w:rsidR="003B7A81" w:rsidRPr="003E6C04" w:rsidRDefault="003B7A81" w:rsidP="003A653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 (Hess et al., 2017)</w:t>
            </w:r>
          </w:p>
        </w:tc>
        <w:tc>
          <w:tcPr>
            <w:tcW w:w="1681" w:type="dxa"/>
          </w:tcPr>
          <w:p w14:paraId="4D59500B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7660A603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20" w:type="dxa"/>
          </w:tcPr>
          <w:p w14:paraId="74CDB021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11EAE9B0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6" w:type="dxa"/>
          </w:tcPr>
          <w:p w14:paraId="7C13B69D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1" w:type="dxa"/>
          </w:tcPr>
          <w:p w14:paraId="1B518F49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85" w:type="dxa"/>
          </w:tcPr>
          <w:p w14:paraId="22F2ACE0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9" w:type="dxa"/>
          </w:tcPr>
          <w:p w14:paraId="52DEE08B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</w:tcPr>
          <w:p w14:paraId="4B592629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3B7A81" w:rsidRPr="003E6C04" w14:paraId="508820D3" w14:textId="77777777" w:rsidTr="00C2564C">
        <w:trPr>
          <w:jc w:val="center"/>
        </w:trPr>
        <w:tc>
          <w:tcPr>
            <w:tcW w:w="2783" w:type="dxa"/>
            <w:vAlign w:val="center"/>
          </w:tcPr>
          <w:p w14:paraId="19F7D5A1" w14:textId="77777777" w:rsidR="003B7A81" w:rsidRPr="003E6C04" w:rsidRDefault="003B7A81" w:rsidP="003A653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 (Kageyama et al., 2017)</w:t>
            </w:r>
          </w:p>
        </w:tc>
        <w:tc>
          <w:tcPr>
            <w:tcW w:w="1681" w:type="dxa"/>
          </w:tcPr>
          <w:p w14:paraId="53CB53C2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3A592440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20" w:type="dxa"/>
          </w:tcPr>
          <w:p w14:paraId="08D07EE0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419FFFC3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6" w:type="dxa"/>
          </w:tcPr>
          <w:p w14:paraId="3223B202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1" w:type="dxa"/>
          </w:tcPr>
          <w:p w14:paraId="1E70CC39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85" w:type="dxa"/>
          </w:tcPr>
          <w:p w14:paraId="685763D9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9" w:type="dxa"/>
          </w:tcPr>
          <w:p w14:paraId="7B9E5E0F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</w:tcPr>
          <w:p w14:paraId="058B6AAD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3B7A81" w:rsidRPr="003E6C04" w14:paraId="092DE642" w14:textId="77777777" w:rsidTr="00C2564C">
        <w:trPr>
          <w:jc w:val="center"/>
        </w:trPr>
        <w:tc>
          <w:tcPr>
            <w:tcW w:w="2783" w:type="dxa"/>
            <w:vAlign w:val="center"/>
          </w:tcPr>
          <w:p w14:paraId="11601E6A" w14:textId="77777777" w:rsidR="003B7A81" w:rsidRPr="003E6C04" w:rsidRDefault="003B7A81" w:rsidP="003A653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(Ali-Sisto et al., 2018)</w:t>
            </w:r>
          </w:p>
        </w:tc>
        <w:tc>
          <w:tcPr>
            <w:tcW w:w="1681" w:type="dxa"/>
          </w:tcPr>
          <w:p w14:paraId="2F7B813B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30197B2B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20" w:type="dxa"/>
          </w:tcPr>
          <w:p w14:paraId="5C96E614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240575B8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6" w:type="dxa"/>
          </w:tcPr>
          <w:p w14:paraId="0081CF44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1" w:type="dxa"/>
          </w:tcPr>
          <w:p w14:paraId="0EF918C1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85" w:type="dxa"/>
          </w:tcPr>
          <w:p w14:paraId="05376EAC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9" w:type="dxa"/>
          </w:tcPr>
          <w:p w14:paraId="3A9D7132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</w:tcPr>
          <w:p w14:paraId="450C6FE8" w14:textId="77777777" w:rsidR="003B7A81" w:rsidRPr="003E6C04" w:rsidRDefault="003B7A81" w:rsidP="003A65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3B7A81" w:rsidRPr="003E6C04" w14:paraId="65341845" w14:textId="77777777" w:rsidTr="00C2564C">
        <w:trPr>
          <w:jc w:val="center"/>
        </w:trPr>
        <w:tc>
          <w:tcPr>
            <w:tcW w:w="2783" w:type="dxa"/>
            <w:vAlign w:val="center"/>
          </w:tcPr>
          <w:p w14:paraId="40E736B0" w14:textId="77777777" w:rsidR="003B7A81" w:rsidRPr="003E6C04" w:rsidRDefault="003B7A81" w:rsidP="00BB67E3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(Moaddel et al., 2018)</w:t>
            </w:r>
          </w:p>
        </w:tc>
        <w:tc>
          <w:tcPr>
            <w:tcW w:w="1681" w:type="dxa"/>
          </w:tcPr>
          <w:p w14:paraId="0129C712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3AC6BBCE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20" w:type="dxa"/>
          </w:tcPr>
          <w:p w14:paraId="751FA580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5A1D18BC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6" w:type="dxa"/>
          </w:tcPr>
          <w:p w14:paraId="294ABA3E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1" w:type="dxa"/>
          </w:tcPr>
          <w:p w14:paraId="32D79D1D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85" w:type="dxa"/>
          </w:tcPr>
          <w:p w14:paraId="14B32B0B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9" w:type="dxa"/>
          </w:tcPr>
          <w:p w14:paraId="3886FFBE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</w:tcPr>
          <w:p w14:paraId="2E0DDF16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3B7A81" w:rsidRPr="003E6C04" w14:paraId="03E71E1C" w14:textId="77777777" w:rsidTr="00C2564C">
        <w:trPr>
          <w:jc w:val="center"/>
        </w:trPr>
        <w:tc>
          <w:tcPr>
            <w:tcW w:w="2783" w:type="dxa"/>
            <w:vAlign w:val="center"/>
          </w:tcPr>
          <w:p w14:paraId="1A9401A2" w14:textId="77777777" w:rsidR="003B7A81" w:rsidRPr="003E6C04" w:rsidRDefault="003B7A81" w:rsidP="00BB67E3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 (Ogawa et al., 2018)</w:t>
            </w:r>
          </w:p>
        </w:tc>
        <w:tc>
          <w:tcPr>
            <w:tcW w:w="1681" w:type="dxa"/>
          </w:tcPr>
          <w:p w14:paraId="3B0F7347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5AC632F3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20" w:type="dxa"/>
          </w:tcPr>
          <w:p w14:paraId="009D6B0C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32206BE0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6" w:type="dxa"/>
          </w:tcPr>
          <w:p w14:paraId="20D732EA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1" w:type="dxa"/>
          </w:tcPr>
          <w:p w14:paraId="7AC9055F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85" w:type="dxa"/>
          </w:tcPr>
          <w:p w14:paraId="0CE00537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9" w:type="dxa"/>
          </w:tcPr>
          <w:p w14:paraId="0934B5DF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</w:tcPr>
          <w:p w14:paraId="4631E9E7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3B7A81" w:rsidRPr="003E6C04" w14:paraId="5B2B7C29" w14:textId="77777777" w:rsidTr="00C2564C">
        <w:trPr>
          <w:jc w:val="center"/>
        </w:trPr>
        <w:tc>
          <w:tcPr>
            <w:tcW w:w="2783" w:type="dxa"/>
            <w:vAlign w:val="center"/>
          </w:tcPr>
          <w:p w14:paraId="547ACDD2" w14:textId="77777777" w:rsidR="003B7A81" w:rsidRPr="003E6C04" w:rsidRDefault="003B7A81" w:rsidP="00BB67E3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(Yilmaz et al., 2019)</w:t>
            </w:r>
          </w:p>
        </w:tc>
        <w:tc>
          <w:tcPr>
            <w:tcW w:w="1681" w:type="dxa"/>
          </w:tcPr>
          <w:p w14:paraId="0636CD3B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7F6BFF09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20" w:type="dxa"/>
          </w:tcPr>
          <w:p w14:paraId="6D23FBB8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187CC100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6" w:type="dxa"/>
          </w:tcPr>
          <w:p w14:paraId="0504D9EC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1" w:type="dxa"/>
          </w:tcPr>
          <w:p w14:paraId="2628D9B3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85" w:type="dxa"/>
          </w:tcPr>
          <w:p w14:paraId="08346CE4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9" w:type="dxa"/>
          </w:tcPr>
          <w:p w14:paraId="5E421788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</w:tcPr>
          <w:p w14:paraId="288D98CB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3B7A81" w:rsidRPr="003E6C04" w14:paraId="36317F1F" w14:textId="77777777" w:rsidTr="00C2564C">
        <w:trPr>
          <w:jc w:val="center"/>
        </w:trPr>
        <w:tc>
          <w:tcPr>
            <w:tcW w:w="2783" w:type="dxa"/>
            <w:vAlign w:val="center"/>
          </w:tcPr>
          <w:p w14:paraId="2E47179F" w14:textId="77777777" w:rsidR="003B7A81" w:rsidRPr="003E6C04" w:rsidRDefault="003B7A81" w:rsidP="00BB67E3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(Ozden et al., 2020)</w:t>
            </w:r>
          </w:p>
        </w:tc>
        <w:tc>
          <w:tcPr>
            <w:tcW w:w="1681" w:type="dxa"/>
          </w:tcPr>
          <w:p w14:paraId="786209B9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641BEBAD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20" w:type="dxa"/>
          </w:tcPr>
          <w:p w14:paraId="1E2D343A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47394985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6" w:type="dxa"/>
          </w:tcPr>
          <w:p w14:paraId="7BC652D9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1" w:type="dxa"/>
          </w:tcPr>
          <w:p w14:paraId="02653F61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85" w:type="dxa"/>
          </w:tcPr>
          <w:p w14:paraId="013D1920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9" w:type="dxa"/>
          </w:tcPr>
          <w:p w14:paraId="1FF98C8A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</w:tcPr>
          <w:p w14:paraId="43913F2D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3B7A81" w:rsidRPr="003E6C04" w14:paraId="6849E067" w14:textId="77777777" w:rsidTr="00C2564C">
        <w:trPr>
          <w:jc w:val="center"/>
        </w:trPr>
        <w:tc>
          <w:tcPr>
            <w:tcW w:w="2783" w:type="dxa"/>
            <w:vAlign w:val="center"/>
          </w:tcPr>
          <w:p w14:paraId="23E69B49" w14:textId="77777777" w:rsidR="003B7A81" w:rsidRPr="003E6C04" w:rsidRDefault="003B7A81" w:rsidP="00BB67E3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(Ustundag et al., 2020)</w:t>
            </w:r>
          </w:p>
        </w:tc>
        <w:tc>
          <w:tcPr>
            <w:tcW w:w="1681" w:type="dxa"/>
          </w:tcPr>
          <w:p w14:paraId="60DFFCE2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0BF5613E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20" w:type="dxa"/>
          </w:tcPr>
          <w:p w14:paraId="5FA033A8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1FEA8D59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6" w:type="dxa"/>
          </w:tcPr>
          <w:p w14:paraId="043D5698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1" w:type="dxa"/>
          </w:tcPr>
          <w:p w14:paraId="402FAEBB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85" w:type="dxa"/>
          </w:tcPr>
          <w:p w14:paraId="004F078A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9" w:type="dxa"/>
          </w:tcPr>
          <w:p w14:paraId="72E0F72C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</w:tcPr>
          <w:p w14:paraId="3B773C1C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3B7A81" w:rsidRPr="003E6C04" w14:paraId="0D118E1F" w14:textId="77777777" w:rsidTr="00C2564C">
        <w:trPr>
          <w:jc w:val="center"/>
        </w:trPr>
        <w:tc>
          <w:tcPr>
            <w:tcW w:w="2783" w:type="dxa"/>
            <w:vAlign w:val="center"/>
          </w:tcPr>
          <w:p w14:paraId="7532AE46" w14:textId="77777777" w:rsidR="003B7A81" w:rsidRPr="003E6C04" w:rsidRDefault="003B7A81" w:rsidP="00BB67E3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(Bilbao et al., 2021)</w:t>
            </w:r>
          </w:p>
        </w:tc>
        <w:tc>
          <w:tcPr>
            <w:tcW w:w="1681" w:type="dxa"/>
          </w:tcPr>
          <w:p w14:paraId="3454B1FC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303CE272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20" w:type="dxa"/>
          </w:tcPr>
          <w:p w14:paraId="2AC7F759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5468D331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6" w:type="dxa"/>
          </w:tcPr>
          <w:p w14:paraId="547AF20A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1" w:type="dxa"/>
          </w:tcPr>
          <w:p w14:paraId="0BA45169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85" w:type="dxa"/>
          </w:tcPr>
          <w:p w14:paraId="39D3F293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9" w:type="dxa"/>
          </w:tcPr>
          <w:p w14:paraId="130DCB8B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</w:tcPr>
          <w:p w14:paraId="13465AAE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3B7A81" w:rsidRPr="003E6C04" w14:paraId="79B09352" w14:textId="77777777" w:rsidTr="00C2564C">
        <w:trPr>
          <w:jc w:val="center"/>
        </w:trPr>
        <w:tc>
          <w:tcPr>
            <w:tcW w:w="2783" w:type="dxa"/>
            <w:vAlign w:val="center"/>
          </w:tcPr>
          <w:p w14:paraId="7585E49F" w14:textId="77777777" w:rsidR="003B7A81" w:rsidRPr="003E6C04" w:rsidRDefault="003B7A81" w:rsidP="00BB67E3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(Braun et al., 2021)</w:t>
            </w:r>
          </w:p>
        </w:tc>
        <w:tc>
          <w:tcPr>
            <w:tcW w:w="1681" w:type="dxa"/>
          </w:tcPr>
          <w:p w14:paraId="2CA08BCB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261FB11B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20" w:type="dxa"/>
          </w:tcPr>
          <w:p w14:paraId="28DA21CA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534F1913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6" w:type="dxa"/>
          </w:tcPr>
          <w:p w14:paraId="1C81CDD0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1" w:type="dxa"/>
          </w:tcPr>
          <w:p w14:paraId="3AC16B38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85" w:type="dxa"/>
          </w:tcPr>
          <w:p w14:paraId="293B2833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9" w:type="dxa"/>
          </w:tcPr>
          <w:p w14:paraId="5D81F2BC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</w:tcPr>
          <w:p w14:paraId="5D49F7B4" w14:textId="77777777" w:rsidR="003B7A81" w:rsidRPr="003E6C04" w:rsidRDefault="003B7A81" w:rsidP="00BB67E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3B7A81" w:rsidRPr="003E6C04" w14:paraId="0142457B" w14:textId="77777777" w:rsidTr="00C2564C">
        <w:trPr>
          <w:jc w:val="center"/>
        </w:trPr>
        <w:tc>
          <w:tcPr>
            <w:tcW w:w="2783" w:type="dxa"/>
            <w:vAlign w:val="center"/>
          </w:tcPr>
          <w:p w14:paraId="0610B651" w14:textId="77777777" w:rsidR="003B7A81" w:rsidRPr="00C37CF5" w:rsidRDefault="003B7A81" w:rsidP="00C2564C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(Loeb et al., 2022)</w:t>
            </w:r>
          </w:p>
        </w:tc>
        <w:tc>
          <w:tcPr>
            <w:tcW w:w="1681" w:type="dxa"/>
          </w:tcPr>
          <w:p w14:paraId="4A2EE8EA" w14:textId="77777777" w:rsidR="003B7A81" w:rsidRPr="003E6C04" w:rsidRDefault="003B7A81" w:rsidP="00C2564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04AA2849" w14:textId="77777777" w:rsidR="003B7A81" w:rsidRPr="003E6C04" w:rsidRDefault="003B7A81" w:rsidP="00C2564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20" w:type="dxa"/>
          </w:tcPr>
          <w:p w14:paraId="0ED832BE" w14:textId="77777777" w:rsidR="003B7A81" w:rsidRPr="003E6C04" w:rsidRDefault="003B7A81" w:rsidP="00C2564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82" w:type="dxa"/>
          </w:tcPr>
          <w:p w14:paraId="171F5BAC" w14:textId="77777777" w:rsidR="003B7A81" w:rsidRPr="003E6C04" w:rsidRDefault="003B7A81" w:rsidP="00C2564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86" w:type="dxa"/>
          </w:tcPr>
          <w:p w14:paraId="290C9540" w14:textId="77777777" w:rsidR="003B7A81" w:rsidRPr="003E6C04" w:rsidRDefault="003B7A81" w:rsidP="00C2564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1" w:type="dxa"/>
          </w:tcPr>
          <w:p w14:paraId="62C681D4" w14:textId="77777777" w:rsidR="003B7A81" w:rsidRPr="003E6C04" w:rsidRDefault="003B7A81" w:rsidP="00C2564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85" w:type="dxa"/>
          </w:tcPr>
          <w:p w14:paraId="746F8A17" w14:textId="77777777" w:rsidR="003B7A81" w:rsidRPr="003E6C04" w:rsidRDefault="003B7A81" w:rsidP="00C2564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39" w:type="dxa"/>
          </w:tcPr>
          <w:p w14:paraId="761179A8" w14:textId="77777777" w:rsidR="003B7A81" w:rsidRPr="003E6C04" w:rsidRDefault="003B7A81" w:rsidP="00C2564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5F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3" w:type="dxa"/>
          </w:tcPr>
          <w:p w14:paraId="1775120D" w14:textId="77777777" w:rsidR="003B7A81" w:rsidRPr="003E6C04" w:rsidRDefault="003B7A81" w:rsidP="00C2564C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</w:tbl>
    <w:p w14:paraId="66704178" w14:textId="77777777" w:rsidR="003B7A81" w:rsidRDefault="003B7A81" w:rsidP="002B3CBE"/>
    <w:p w14:paraId="7B8C84DD" w14:textId="77777777" w:rsidR="003B7A81" w:rsidRDefault="003B7A81" w:rsidP="002B3CBE"/>
    <w:p w14:paraId="26D482B5" w14:textId="6D944922" w:rsidR="00587F37" w:rsidRPr="003B7A81" w:rsidRDefault="00587F37" w:rsidP="003B7A81">
      <w:pPr>
        <w:spacing w:after="0" w:line="240" w:lineRule="auto"/>
        <w:rPr>
          <w:rFonts w:ascii="Calibri" w:hAnsi="Calibri" w:cs="Calibri"/>
          <w:lang w:val="en-US"/>
        </w:rPr>
      </w:pPr>
    </w:p>
    <w:sectPr w:rsidR="00587F37" w:rsidRPr="003B7A81" w:rsidSect="003B7A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3B7A81"/>
    <w:rsid w:val="00010373"/>
    <w:rsid w:val="00012086"/>
    <w:rsid w:val="0002500E"/>
    <w:rsid w:val="00045CD4"/>
    <w:rsid w:val="00045E48"/>
    <w:rsid w:val="00046842"/>
    <w:rsid w:val="00052531"/>
    <w:rsid w:val="00060644"/>
    <w:rsid w:val="00065568"/>
    <w:rsid w:val="000A3BD7"/>
    <w:rsid w:val="000B1E54"/>
    <w:rsid w:val="000C0518"/>
    <w:rsid w:val="000C2306"/>
    <w:rsid w:val="000C3E71"/>
    <w:rsid w:val="000C46F4"/>
    <w:rsid w:val="000D3641"/>
    <w:rsid w:val="000E4100"/>
    <w:rsid w:val="001155ED"/>
    <w:rsid w:val="00122C4B"/>
    <w:rsid w:val="00136A18"/>
    <w:rsid w:val="00171AC3"/>
    <w:rsid w:val="00180C5C"/>
    <w:rsid w:val="001A4349"/>
    <w:rsid w:val="001B0FC0"/>
    <w:rsid w:val="001B1C45"/>
    <w:rsid w:val="001B1DEE"/>
    <w:rsid w:val="0023273D"/>
    <w:rsid w:val="00232CB4"/>
    <w:rsid w:val="00233AEE"/>
    <w:rsid w:val="00237200"/>
    <w:rsid w:val="00255E03"/>
    <w:rsid w:val="0026431A"/>
    <w:rsid w:val="00275DC9"/>
    <w:rsid w:val="00277219"/>
    <w:rsid w:val="002A4AFE"/>
    <w:rsid w:val="002A7B7A"/>
    <w:rsid w:val="002C045B"/>
    <w:rsid w:val="002C3DC2"/>
    <w:rsid w:val="002D526F"/>
    <w:rsid w:val="002D68F8"/>
    <w:rsid w:val="002E08C3"/>
    <w:rsid w:val="002E1BBF"/>
    <w:rsid w:val="002E2BFA"/>
    <w:rsid w:val="002E3EC3"/>
    <w:rsid w:val="002F2A88"/>
    <w:rsid w:val="002F6AD6"/>
    <w:rsid w:val="00324894"/>
    <w:rsid w:val="00334E98"/>
    <w:rsid w:val="00364535"/>
    <w:rsid w:val="0037191C"/>
    <w:rsid w:val="003A3CD0"/>
    <w:rsid w:val="003B7A81"/>
    <w:rsid w:val="003D4455"/>
    <w:rsid w:val="003D56FD"/>
    <w:rsid w:val="003D70DC"/>
    <w:rsid w:val="004107F1"/>
    <w:rsid w:val="0041250B"/>
    <w:rsid w:val="00431F89"/>
    <w:rsid w:val="004330E0"/>
    <w:rsid w:val="004536AE"/>
    <w:rsid w:val="0045446F"/>
    <w:rsid w:val="00465B15"/>
    <w:rsid w:val="00471EDE"/>
    <w:rsid w:val="004725A5"/>
    <w:rsid w:val="0048025A"/>
    <w:rsid w:val="00490A35"/>
    <w:rsid w:val="00496300"/>
    <w:rsid w:val="004A5223"/>
    <w:rsid w:val="004A7D9D"/>
    <w:rsid w:val="004C442B"/>
    <w:rsid w:val="004E0FB2"/>
    <w:rsid w:val="004E2A1F"/>
    <w:rsid w:val="00506945"/>
    <w:rsid w:val="0053086A"/>
    <w:rsid w:val="00533E76"/>
    <w:rsid w:val="00536179"/>
    <w:rsid w:val="00536444"/>
    <w:rsid w:val="00586E2B"/>
    <w:rsid w:val="00587F37"/>
    <w:rsid w:val="0059161E"/>
    <w:rsid w:val="005B22A2"/>
    <w:rsid w:val="005B2479"/>
    <w:rsid w:val="005C3D54"/>
    <w:rsid w:val="005D47B9"/>
    <w:rsid w:val="005E1CA8"/>
    <w:rsid w:val="005F4E6F"/>
    <w:rsid w:val="00607715"/>
    <w:rsid w:val="0061714E"/>
    <w:rsid w:val="00630C66"/>
    <w:rsid w:val="00635A57"/>
    <w:rsid w:val="00641106"/>
    <w:rsid w:val="00641E19"/>
    <w:rsid w:val="0064431C"/>
    <w:rsid w:val="00655FCB"/>
    <w:rsid w:val="006620D7"/>
    <w:rsid w:val="00682F9F"/>
    <w:rsid w:val="006F4A37"/>
    <w:rsid w:val="007004E6"/>
    <w:rsid w:val="0071729A"/>
    <w:rsid w:val="00733A77"/>
    <w:rsid w:val="00747AF5"/>
    <w:rsid w:val="00753245"/>
    <w:rsid w:val="00753FD0"/>
    <w:rsid w:val="00764E24"/>
    <w:rsid w:val="007652CE"/>
    <w:rsid w:val="00771CE7"/>
    <w:rsid w:val="00773222"/>
    <w:rsid w:val="007806F3"/>
    <w:rsid w:val="00790D16"/>
    <w:rsid w:val="007C192B"/>
    <w:rsid w:val="007D374B"/>
    <w:rsid w:val="007D4957"/>
    <w:rsid w:val="007E06E5"/>
    <w:rsid w:val="007E42A4"/>
    <w:rsid w:val="007F09DA"/>
    <w:rsid w:val="007F7AD4"/>
    <w:rsid w:val="00800912"/>
    <w:rsid w:val="00805AA8"/>
    <w:rsid w:val="00811B69"/>
    <w:rsid w:val="0084701D"/>
    <w:rsid w:val="00851EF8"/>
    <w:rsid w:val="00855E3D"/>
    <w:rsid w:val="008735AD"/>
    <w:rsid w:val="008744DE"/>
    <w:rsid w:val="00880555"/>
    <w:rsid w:val="00885ECB"/>
    <w:rsid w:val="008A30F4"/>
    <w:rsid w:val="008A3DF0"/>
    <w:rsid w:val="008A59DB"/>
    <w:rsid w:val="008C576A"/>
    <w:rsid w:val="008C784D"/>
    <w:rsid w:val="008F1A81"/>
    <w:rsid w:val="008F665C"/>
    <w:rsid w:val="009054A4"/>
    <w:rsid w:val="00910056"/>
    <w:rsid w:val="00923268"/>
    <w:rsid w:val="009266A3"/>
    <w:rsid w:val="009320A6"/>
    <w:rsid w:val="00957B4A"/>
    <w:rsid w:val="009600C9"/>
    <w:rsid w:val="00960A39"/>
    <w:rsid w:val="00972488"/>
    <w:rsid w:val="00981CBF"/>
    <w:rsid w:val="00986BCE"/>
    <w:rsid w:val="009A6D7F"/>
    <w:rsid w:val="009A7FDE"/>
    <w:rsid w:val="009D0D8F"/>
    <w:rsid w:val="00A06C56"/>
    <w:rsid w:val="00A218E8"/>
    <w:rsid w:val="00A30BC5"/>
    <w:rsid w:val="00A316E9"/>
    <w:rsid w:val="00A474F4"/>
    <w:rsid w:val="00AA4E3B"/>
    <w:rsid w:val="00AB1150"/>
    <w:rsid w:val="00AC0EF8"/>
    <w:rsid w:val="00AC538D"/>
    <w:rsid w:val="00AD2566"/>
    <w:rsid w:val="00AD6D50"/>
    <w:rsid w:val="00AE15A8"/>
    <w:rsid w:val="00AF16FA"/>
    <w:rsid w:val="00AF25D4"/>
    <w:rsid w:val="00AF5135"/>
    <w:rsid w:val="00AF58F6"/>
    <w:rsid w:val="00B16945"/>
    <w:rsid w:val="00B2162E"/>
    <w:rsid w:val="00B24109"/>
    <w:rsid w:val="00B31948"/>
    <w:rsid w:val="00B54258"/>
    <w:rsid w:val="00B61E9B"/>
    <w:rsid w:val="00B628BE"/>
    <w:rsid w:val="00B66965"/>
    <w:rsid w:val="00B67E6C"/>
    <w:rsid w:val="00B70A27"/>
    <w:rsid w:val="00B80A56"/>
    <w:rsid w:val="00B91F54"/>
    <w:rsid w:val="00B935D4"/>
    <w:rsid w:val="00BC0A4E"/>
    <w:rsid w:val="00BC2835"/>
    <w:rsid w:val="00BD0B23"/>
    <w:rsid w:val="00BD3A9A"/>
    <w:rsid w:val="00BD5464"/>
    <w:rsid w:val="00BE160C"/>
    <w:rsid w:val="00BE72B9"/>
    <w:rsid w:val="00BF47D0"/>
    <w:rsid w:val="00C03DED"/>
    <w:rsid w:val="00C07DBE"/>
    <w:rsid w:val="00C26F32"/>
    <w:rsid w:val="00C40FB3"/>
    <w:rsid w:val="00C510B1"/>
    <w:rsid w:val="00C51750"/>
    <w:rsid w:val="00C64193"/>
    <w:rsid w:val="00C92B9E"/>
    <w:rsid w:val="00C92E27"/>
    <w:rsid w:val="00C93B0E"/>
    <w:rsid w:val="00CA017D"/>
    <w:rsid w:val="00CC324A"/>
    <w:rsid w:val="00CC595E"/>
    <w:rsid w:val="00CD1A77"/>
    <w:rsid w:val="00CD303C"/>
    <w:rsid w:val="00CD7B35"/>
    <w:rsid w:val="00D02E80"/>
    <w:rsid w:val="00D10C38"/>
    <w:rsid w:val="00D30349"/>
    <w:rsid w:val="00D413D0"/>
    <w:rsid w:val="00D61AED"/>
    <w:rsid w:val="00D67481"/>
    <w:rsid w:val="00D7232E"/>
    <w:rsid w:val="00D921D9"/>
    <w:rsid w:val="00D957E3"/>
    <w:rsid w:val="00D96277"/>
    <w:rsid w:val="00DA4E66"/>
    <w:rsid w:val="00DA54DF"/>
    <w:rsid w:val="00DB6333"/>
    <w:rsid w:val="00DC428C"/>
    <w:rsid w:val="00DF7169"/>
    <w:rsid w:val="00E00C45"/>
    <w:rsid w:val="00E06A50"/>
    <w:rsid w:val="00E10E56"/>
    <w:rsid w:val="00E175BF"/>
    <w:rsid w:val="00E241A2"/>
    <w:rsid w:val="00E3753D"/>
    <w:rsid w:val="00E53930"/>
    <w:rsid w:val="00E65C8D"/>
    <w:rsid w:val="00E814AF"/>
    <w:rsid w:val="00E95921"/>
    <w:rsid w:val="00EA0572"/>
    <w:rsid w:val="00EB3C53"/>
    <w:rsid w:val="00EC0ACB"/>
    <w:rsid w:val="00EF3929"/>
    <w:rsid w:val="00EF6714"/>
    <w:rsid w:val="00F01F08"/>
    <w:rsid w:val="00F04182"/>
    <w:rsid w:val="00F10FB7"/>
    <w:rsid w:val="00F20F7E"/>
    <w:rsid w:val="00F21B58"/>
    <w:rsid w:val="00F22483"/>
    <w:rsid w:val="00F236AE"/>
    <w:rsid w:val="00F30D20"/>
    <w:rsid w:val="00F354F8"/>
    <w:rsid w:val="00F3694E"/>
    <w:rsid w:val="00F57274"/>
    <w:rsid w:val="00F63048"/>
    <w:rsid w:val="00F708F0"/>
    <w:rsid w:val="00F760DD"/>
    <w:rsid w:val="00FA205B"/>
    <w:rsid w:val="00FA348B"/>
    <w:rsid w:val="00FC7BC1"/>
    <w:rsid w:val="00FD4E84"/>
    <w:rsid w:val="00FE034E"/>
    <w:rsid w:val="00FE0899"/>
    <w:rsid w:val="00FF295F"/>
    <w:rsid w:val="00FF4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A1DB2"/>
  <w15:chartTrackingRefBased/>
  <w15:docId w15:val="{F0E51711-E919-C845-8EB3-35C94CFF4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A81"/>
    <w:pPr>
      <w:spacing w:after="160" w:line="256" w:lineRule="auto"/>
    </w:pPr>
    <w:rPr>
      <w:kern w:val="0"/>
      <w:sz w:val="22"/>
      <w:szCs w:val="22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A81"/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7A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A81"/>
    <w:rPr>
      <w:kern w:val="0"/>
      <w:sz w:val="22"/>
      <w:szCs w:val="22"/>
      <w:lang w:val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B7A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A81"/>
    <w:rPr>
      <w:kern w:val="0"/>
      <w:sz w:val="22"/>
      <w:szCs w:val="22"/>
      <w:lang w:val="it-IT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B7A81"/>
    <w:pPr>
      <w:spacing w:after="0"/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7A81"/>
    <w:rPr>
      <w:rFonts w:ascii="Times New Roman" w:hAnsi="Times New Roman" w:cs="Times New Roman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B7A81"/>
    <w:pPr>
      <w:spacing w:line="24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7A81"/>
    <w:rPr>
      <w:rFonts w:ascii="Times New Roman" w:hAnsi="Times New Roman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ino Mangoni</dc:creator>
  <cp:keywords/>
  <dc:description/>
  <cp:lastModifiedBy>Arduino Mangoni</cp:lastModifiedBy>
  <cp:revision>2</cp:revision>
  <dcterms:created xsi:type="dcterms:W3CDTF">2023-12-12T02:01:00Z</dcterms:created>
  <dcterms:modified xsi:type="dcterms:W3CDTF">2023-12-12T05:41:00Z</dcterms:modified>
</cp:coreProperties>
</file>